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87A5" w14:textId="13BE670F" w:rsidR="006F21F8" w:rsidRPr="00A4638A" w:rsidRDefault="00A4638A" w:rsidP="00A4638A">
      <w:pPr>
        <w:jc w:val="both"/>
        <w:rPr>
          <w:rFonts w:ascii="Arial" w:hAnsi="Arial" w:cs="Arial"/>
          <w:b/>
          <w:bCs/>
          <w:sz w:val="24"/>
          <w:szCs w:val="21"/>
          <w:u w:val="single"/>
        </w:rPr>
      </w:pPr>
      <w:r w:rsidRPr="00A4638A">
        <w:rPr>
          <w:rFonts w:ascii="Arial" w:hAnsi="Arial" w:cs="Arial"/>
          <w:b/>
          <w:bCs/>
          <w:sz w:val="28"/>
          <w:u w:val="single"/>
        </w:rPr>
        <w:t xml:space="preserve">Interview </w:t>
      </w:r>
      <w:r w:rsidR="007F62D7">
        <w:rPr>
          <w:rFonts w:ascii="Arial" w:hAnsi="Arial" w:cs="Arial"/>
          <w:b/>
          <w:bCs/>
          <w:sz w:val="28"/>
          <w:u w:val="single"/>
        </w:rPr>
        <w:t>g</w:t>
      </w:r>
      <w:r w:rsidRPr="00A4638A">
        <w:rPr>
          <w:rFonts w:ascii="Arial" w:hAnsi="Arial" w:cs="Arial"/>
          <w:b/>
          <w:bCs/>
          <w:sz w:val="28"/>
          <w:u w:val="single"/>
        </w:rPr>
        <w:t>uides for one-on-one interviews/Small- and Focused Group Discussions.</w:t>
      </w:r>
    </w:p>
    <w:p w14:paraId="261990BF" w14:textId="136ECF1F" w:rsidR="596EAE30" w:rsidRPr="00A4638A" w:rsidRDefault="596EAE30" w:rsidP="00A4638A">
      <w:pPr>
        <w:jc w:val="both"/>
        <w:rPr>
          <w:rFonts w:ascii="Arial" w:eastAsia="Arial" w:hAnsi="Arial" w:cs="Arial"/>
          <w:sz w:val="24"/>
          <w:szCs w:val="24"/>
        </w:rPr>
      </w:pPr>
    </w:p>
    <w:p w14:paraId="131E621A" w14:textId="2E536E5F" w:rsidR="596EAE30" w:rsidRPr="00A4638A" w:rsidRDefault="00FD21C6" w:rsidP="00A4638A">
      <w:pPr>
        <w:shd w:val="clear" w:color="auto" w:fill="D9D9D9" w:themeFill="background1" w:themeFillShade="D9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1: World Health Organization staff (Headquarters and Regional Offices)</w:t>
      </w:r>
    </w:p>
    <w:p w14:paraId="581D9324" w14:textId="614424E5" w:rsidR="596EAE30" w:rsidRPr="00A4638A" w:rsidRDefault="596EAE30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have been the major roles of the WHO through your team across different phases of bringing the WLA framework into action.</w:t>
      </w:r>
    </w:p>
    <w:p w14:paraId="322810C8" w14:textId="43888198" w:rsidR="596EAE30" w:rsidRPr="00A4638A" w:rsidRDefault="596EAE30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ould you please share on any challenges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Pr="00A4638A">
        <w:rPr>
          <w:rFonts w:ascii="Arial" w:eastAsia="Arial" w:hAnsi="Arial" w:cs="Arial"/>
          <w:sz w:val="24"/>
          <w:szCs w:val="24"/>
        </w:rPr>
        <w:t>encountered during the process of bringing the WLA framework into action (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>Please probe more on each mentioned challenge to establish its origin</w:t>
      </w:r>
      <w:r w:rsidRPr="00A4638A">
        <w:rPr>
          <w:rFonts w:ascii="Arial" w:eastAsia="Arial" w:hAnsi="Arial" w:cs="Arial"/>
          <w:sz w:val="24"/>
          <w:szCs w:val="24"/>
        </w:rPr>
        <w:t>)</w:t>
      </w:r>
    </w:p>
    <w:p w14:paraId="57C89A3F" w14:textId="5DF65CEC" w:rsidR="596EAE30" w:rsidRPr="00A4638A" w:rsidRDefault="596EAE30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is your general view/feeling regarding the level of acceptability of the switch from SRA to WLA among the involved stakeholders e.g.</w:t>
      </w:r>
      <w:r w:rsidR="004B139E" w:rsidRPr="00A4638A">
        <w:rPr>
          <w:rFonts w:ascii="Arial" w:eastAsia="Arial" w:hAnsi="Arial" w:cs="Arial"/>
          <w:sz w:val="24"/>
          <w:szCs w:val="24"/>
        </w:rPr>
        <w:t xml:space="preserve"> WHO,</w:t>
      </w:r>
      <w:r w:rsidRPr="00A4638A">
        <w:rPr>
          <w:rFonts w:ascii="Arial" w:eastAsia="Arial" w:hAnsi="Arial" w:cs="Arial"/>
          <w:sz w:val="24"/>
          <w:szCs w:val="24"/>
        </w:rPr>
        <w:t xml:space="preserve"> NRAs, procurement agencies, SRAs, etc.</w:t>
      </w:r>
    </w:p>
    <w:p w14:paraId="0A3EDFEB" w14:textId="76479F0A" w:rsidR="596EAE30" w:rsidRPr="00A4638A" w:rsidRDefault="596EAE30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To what extent do you think the NRAs from the member states </w:t>
      </w:r>
      <w:r w:rsidR="00157D42" w:rsidRPr="00A4638A">
        <w:rPr>
          <w:rFonts w:ascii="Arial" w:eastAsia="Arial" w:hAnsi="Arial" w:cs="Arial"/>
          <w:sz w:val="24"/>
          <w:szCs w:val="24"/>
        </w:rPr>
        <w:t>understand</w:t>
      </w:r>
      <w:r w:rsidRPr="00A4638A">
        <w:rPr>
          <w:rFonts w:ascii="Arial" w:eastAsia="Arial" w:hAnsi="Arial" w:cs="Arial"/>
          <w:sz w:val="24"/>
          <w:szCs w:val="24"/>
        </w:rPr>
        <w:t xml:space="preserve"> the difference between the concepts of Maturity levels and WLA listing?</w:t>
      </w:r>
    </w:p>
    <w:p w14:paraId="06630BEB" w14:textId="01CB7905" w:rsidR="596EAE30" w:rsidRPr="00A4638A" w:rsidRDefault="00157D42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In your opinion, w</w:t>
      </w:r>
      <w:r w:rsidR="7EB2D32A" w:rsidRPr="00A4638A">
        <w:rPr>
          <w:rFonts w:ascii="Arial" w:eastAsia="Arial" w:hAnsi="Arial" w:cs="Arial"/>
          <w:sz w:val="24"/>
          <w:szCs w:val="24"/>
        </w:rPr>
        <w:t xml:space="preserve">hat </w:t>
      </w:r>
      <w:r w:rsidRPr="00A4638A">
        <w:rPr>
          <w:rFonts w:ascii="Arial" w:eastAsia="Arial" w:hAnsi="Arial" w:cs="Arial"/>
          <w:sz w:val="24"/>
          <w:szCs w:val="24"/>
        </w:rPr>
        <w:t>should be the possible</w:t>
      </w:r>
      <w:r w:rsidR="7EB2D32A" w:rsidRPr="00A4638A">
        <w:rPr>
          <w:rFonts w:ascii="Arial" w:eastAsia="Arial" w:hAnsi="Arial" w:cs="Arial"/>
          <w:sz w:val="24"/>
          <w:szCs w:val="24"/>
        </w:rPr>
        <w:t xml:space="preserve"> measures in place to ensure that as many as possible countries in the tWLA are transitioning to the WLA list before closure of the provided time window of 5 years? </w:t>
      </w:r>
    </w:p>
    <w:p w14:paraId="40B9B392" w14:textId="76CCF332" w:rsidR="596EAE30" w:rsidRPr="00A4638A" w:rsidRDefault="00A0253D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i/>
          <w:iCs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In your opinion, w</w:t>
      </w:r>
      <w:r w:rsidR="7EB2D32A" w:rsidRPr="00A4638A">
        <w:rPr>
          <w:rFonts w:ascii="Arial" w:eastAsia="Arial" w:hAnsi="Arial" w:cs="Arial"/>
          <w:sz w:val="24"/>
          <w:szCs w:val="24"/>
        </w:rPr>
        <w:t>hat is the current degree of willingness among coun</w:t>
      </w:r>
      <w:r w:rsidR="00157D42" w:rsidRPr="00A4638A">
        <w:rPr>
          <w:rFonts w:ascii="Arial" w:eastAsia="Arial" w:hAnsi="Arial" w:cs="Arial"/>
          <w:sz w:val="24"/>
          <w:szCs w:val="24"/>
        </w:rPr>
        <w:t>tries in the tWLA to become WLA</w:t>
      </w:r>
      <w:r w:rsidR="7EB2D32A" w:rsidRPr="00A4638A">
        <w:rPr>
          <w:rFonts w:ascii="Arial" w:eastAsia="Arial" w:hAnsi="Arial" w:cs="Arial"/>
          <w:sz w:val="24"/>
          <w:szCs w:val="24"/>
        </w:rPr>
        <w:t>? (</w:t>
      </w:r>
      <w:r w:rsidR="7EB2D32A" w:rsidRPr="00A4638A">
        <w:rPr>
          <w:rFonts w:ascii="Arial" w:eastAsia="Arial" w:hAnsi="Arial" w:cs="Arial"/>
          <w:i/>
          <w:iCs/>
          <w:sz w:val="24"/>
          <w:szCs w:val="24"/>
        </w:rPr>
        <w:t xml:space="preserve">Probe if they can foresee any resistances in the </w:t>
      </w:r>
      <w:r w:rsidR="7EB2D32A" w:rsidRPr="00A4638A">
        <w:rPr>
          <w:rFonts w:ascii="Arial" w:eastAsia="Arial" w:hAnsi="Arial" w:cs="Arial"/>
          <w:i/>
          <w:iCs/>
        </w:rPr>
        <w:t>process</w:t>
      </w:r>
      <w:r w:rsidR="7EB2D32A" w:rsidRPr="00A4638A">
        <w:rPr>
          <w:rFonts w:ascii="Arial" w:eastAsia="Arial" w:hAnsi="Arial" w:cs="Arial"/>
          <w:i/>
          <w:iCs/>
          <w:sz w:val="24"/>
          <w:szCs w:val="24"/>
        </w:rPr>
        <w:t>)</w:t>
      </w:r>
    </w:p>
    <w:p w14:paraId="4E847054" w14:textId="1FE6C5E7" w:rsidR="596EAE30" w:rsidRPr="00A4638A" w:rsidRDefault="7EB2D32A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Are there any factors/aspects known to you that might limit/slow down the transition process?</w:t>
      </w:r>
    </w:p>
    <w:p w14:paraId="4BF425CC" w14:textId="3A613022" w:rsidR="596EAE30" w:rsidRPr="00A4638A" w:rsidRDefault="7EB2D32A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From the currently achieved status of the WLA framework, what do you perceive to be the necessary future steps?</w:t>
      </w:r>
    </w:p>
    <w:p w14:paraId="6BBA0BFA" w14:textId="2AD76912" w:rsidR="7EB2D32A" w:rsidRPr="00A4638A" w:rsidRDefault="7EB2D32A" w:rsidP="00A4638A">
      <w:pPr>
        <w:pStyle w:val="ListParagraph"/>
        <w:numPr>
          <w:ilvl w:val="0"/>
          <w:numId w:val="5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have any other comments or questions?</w:t>
      </w:r>
    </w:p>
    <w:p w14:paraId="390E6F8F" w14:textId="39A995C8" w:rsidR="00157D42" w:rsidRPr="00A4638A" w:rsidRDefault="00157D42" w:rsidP="00A4638A">
      <w:pPr>
        <w:tabs>
          <w:tab w:val="left" w:pos="1237"/>
        </w:tabs>
        <w:jc w:val="both"/>
        <w:rPr>
          <w:rFonts w:ascii="Arial" w:eastAsia="Arial" w:hAnsi="Arial" w:cs="Arial"/>
          <w:b/>
          <w:bCs/>
          <w:color w:val="FF0000"/>
          <w:sz w:val="24"/>
          <w:szCs w:val="24"/>
        </w:rPr>
      </w:pPr>
    </w:p>
    <w:p w14:paraId="748BF29F" w14:textId="74B418BE" w:rsidR="596EAE30" w:rsidRPr="00A4638A" w:rsidRDefault="00FD21C6" w:rsidP="00A4638A">
      <w:pPr>
        <w:shd w:val="clear" w:color="auto" w:fill="D9D9D9" w:themeFill="background1" w:themeFillShade="D9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2</w:t>
      </w:r>
      <w:r w:rsidR="7EB2D32A" w:rsidRPr="00A4638A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00A4638A">
        <w:rPr>
          <w:rFonts w:ascii="Arial" w:eastAsia="Arial" w:hAnsi="Arial" w:cs="Arial"/>
          <w:b/>
          <w:bCs/>
          <w:sz w:val="24"/>
          <w:szCs w:val="24"/>
        </w:rPr>
        <w:t>World Health Organization Listed Authorities (WLAs)</w:t>
      </w:r>
    </w:p>
    <w:p w14:paraId="740A47F4" w14:textId="694A305A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What </w:t>
      </w:r>
      <w:r w:rsidR="00A8053B">
        <w:rPr>
          <w:rFonts w:ascii="Arial" w:eastAsia="Arial" w:hAnsi="Arial" w:cs="Arial"/>
          <w:sz w:val="24"/>
          <w:szCs w:val="24"/>
        </w:rPr>
        <w:t>were</w:t>
      </w:r>
      <w:r w:rsidRPr="00A4638A">
        <w:rPr>
          <w:rFonts w:ascii="Arial" w:eastAsia="Arial" w:hAnsi="Arial" w:cs="Arial"/>
          <w:sz w:val="24"/>
          <w:szCs w:val="24"/>
        </w:rPr>
        <w:t xml:space="preserve"> the major reasons for your NRA/country to decide to undergo the evaluation process </w:t>
      </w:r>
      <w:r w:rsidR="00A8053B">
        <w:rPr>
          <w:rFonts w:ascii="Arial" w:eastAsia="Arial" w:hAnsi="Arial" w:cs="Arial"/>
          <w:sz w:val="24"/>
          <w:szCs w:val="24"/>
        </w:rPr>
        <w:t>toward</w:t>
      </w:r>
      <w:r w:rsidRPr="00A4638A">
        <w:rPr>
          <w:rFonts w:ascii="Arial" w:eastAsia="Arial" w:hAnsi="Arial" w:cs="Arial"/>
          <w:sz w:val="24"/>
          <w:szCs w:val="24"/>
        </w:rPr>
        <w:t xml:space="preserve"> WLA listing?</w:t>
      </w:r>
    </w:p>
    <w:p w14:paraId="2A32C1F7" w14:textId="75D6E371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an you describe the nature and level of efforts and resources which needed to put in place by your NRA through the process? (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>Probe more to establish the types of efforts/resources invested</w:t>
      </w:r>
      <w:r w:rsidRPr="00A4638A">
        <w:rPr>
          <w:rFonts w:ascii="Arial" w:eastAsia="Arial" w:hAnsi="Arial" w:cs="Arial"/>
          <w:sz w:val="24"/>
          <w:szCs w:val="24"/>
        </w:rPr>
        <w:t>)</w:t>
      </w:r>
    </w:p>
    <w:p w14:paraId="5E689767" w14:textId="0F825276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How would you describe the nature and levels of guidance and support provided to your NRA by your government throughout the process </w:t>
      </w:r>
      <w:r w:rsidR="00A8053B">
        <w:rPr>
          <w:rFonts w:ascii="Arial" w:eastAsia="Arial" w:hAnsi="Arial" w:cs="Arial"/>
          <w:sz w:val="24"/>
          <w:szCs w:val="24"/>
        </w:rPr>
        <w:t>toward</w:t>
      </w:r>
      <w:r w:rsidRPr="00A4638A">
        <w:rPr>
          <w:rFonts w:ascii="Arial" w:eastAsia="Arial" w:hAnsi="Arial" w:cs="Arial"/>
          <w:sz w:val="24"/>
          <w:szCs w:val="24"/>
        </w:rPr>
        <w:t xml:space="preserve"> WLA listing?</w:t>
      </w:r>
    </w:p>
    <w:p w14:paraId="055C1949" w14:textId="10783102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How would you describe the nature and levels of guidance and support provided to your NRA by the WHO throughout the process towards WLA listing?</w:t>
      </w:r>
    </w:p>
    <w:p w14:paraId="6D6049E9" w14:textId="6D1E2E39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Apart from the WHO, are there other external institutions/organizations which provided any form of support specifically directed to the process towards WLA listing?</w:t>
      </w:r>
    </w:p>
    <w:p w14:paraId="7DFC9BE1" w14:textId="1DE504C4" w:rsidR="596EAE30" w:rsidRPr="00A4638A" w:rsidRDefault="596EAE30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ould you please share on any challenges faced by your NRA during the evaluation process? (Probe more to see how each challenge was addressed)</w:t>
      </w:r>
    </w:p>
    <w:p w14:paraId="5C8D647A" w14:textId="068DD2B2" w:rsidR="596EAE30" w:rsidRPr="00A4638A" w:rsidRDefault="7EB2D32A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lastRenderedPageBreak/>
        <w:t>After attaining the WLA status, what are the anticipated responsibilities, opportunities, and challenges for your NRA? (p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>robe to see if there are any measures to accommodate the foreseeable opportunities and challenges</w:t>
      </w:r>
      <w:r w:rsidRPr="00A4638A">
        <w:rPr>
          <w:rFonts w:ascii="Arial" w:eastAsia="Arial" w:hAnsi="Arial" w:cs="Arial"/>
          <w:sz w:val="24"/>
          <w:szCs w:val="24"/>
        </w:rPr>
        <w:t>)</w:t>
      </w:r>
    </w:p>
    <w:p w14:paraId="3C84BCD3" w14:textId="17085EDC" w:rsidR="005A1552" w:rsidRPr="00A4638A" w:rsidRDefault="005A1552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areas or subjects you think your NRA will be interested in collaboration with WHO after being listed as a WLA?</w:t>
      </w:r>
    </w:p>
    <w:p w14:paraId="53C6439E" w14:textId="672FA4AD" w:rsidR="00157D42" w:rsidRPr="00A4638A" w:rsidRDefault="7EB2D32A" w:rsidP="00A4638A">
      <w:pPr>
        <w:pStyle w:val="ListParagraph"/>
        <w:numPr>
          <w:ilvl w:val="0"/>
          <w:numId w:val="4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have any other comments or questions?</w:t>
      </w:r>
    </w:p>
    <w:p w14:paraId="781CEF65" w14:textId="77777777" w:rsidR="00157D42" w:rsidRPr="00A4638A" w:rsidRDefault="00157D42" w:rsidP="00A4638A">
      <w:pPr>
        <w:jc w:val="both"/>
        <w:rPr>
          <w:rFonts w:ascii="Arial" w:hAnsi="Arial" w:cs="Arial"/>
          <w:sz w:val="24"/>
          <w:szCs w:val="24"/>
        </w:rPr>
      </w:pPr>
    </w:p>
    <w:p w14:paraId="17780FC1" w14:textId="3D9A2536" w:rsidR="596EAE30" w:rsidRPr="00A4638A" w:rsidRDefault="00FD21C6" w:rsidP="00A4638A">
      <w:pPr>
        <w:shd w:val="clear" w:color="auto" w:fill="D9D9D9" w:themeFill="background1" w:themeFillShade="D9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3</w:t>
      </w:r>
      <w:r w:rsidR="7EB2D32A" w:rsidRPr="00A4638A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00A4638A">
        <w:rPr>
          <w:rFonts w:ascii="Arial" w:eastAsia="Arial" w:hAnsi="Arial" w:cs="Arial"/>
          <w:b/>
          <w:bCs/>
          <w:sz w:val="24"/>
          <w:szCs w:val="24"/>
        </w:rPr>
        <w:t>Transitional World Health Organisation Listed Authorities (tWLAs)</w:t>
      </w:r>
    </w:p>
    <w:p w14:paraId="795CF784" w14:textId="23A33FF2" w:rsidR="596EAE30" w:rsidRPr="00A4638A" w:rsidRDefault="596EAE30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How does your NRA perceive its status as a tWLA?</w:t>
      </w:r>
    </w:p>
    <w:p w14:paraId="1C5D5228" w14:textId="515ADEF4" w:rsidR="0B5D0F37" w:rsidRPr="00A4638A" w:rsidRDefault="0B5D0F37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is the level of awareness in your NRA about the WLA framework?</w:t>
      </w:r>
    </w:p>
    <w:p w14:paraId="0CEAB04A" w14:textId="6603967D" w:rsidR="4CB82A05" w:rsidRPr="00A4638A" w:rsidRDefault="4CB82A05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see any advantage in applying for becoming WLA? Or conversely, any perceived risk that may arise from not becoming a WLA?</w:t>
      </w:r>
    </w:p>
    <w:p w14:paraId="4B5F51FB" w14:textId="1A11CCCF" w:rsidR="596EAE30" w:rsidRPr="00A4638A" w:rsidRDefault="00904C31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Have you started any </w:t>
      </w:r>
      <w:r w:rsidR="596EAE30" w:rsidRPr="00A4638A">
        <w:rPr>
          <w:rFonts w:ascii="Arial" w:eastAsia="Arial" w:hAnsi="Arial" w:cs="Arial"/>
          <w:sz w:val="24"/>
          <w:szCs w:val="24"/>
        </w:rPr>
        <w:t>measures/steps towards being listed as a WLA?</w:t>
      </w:r>
      <w:r w:rsidRPr="00A4638A">
        <w:rPr>
          <w:rFonts w:ascii="Arial" w:eastAsia="Arial" w:hAnsi="Arial" w:cs="Arial"/>
          <w:sz w:val="24"/>
          <w:szCs w:val="24"/>
        </w:rPr>
        <w:t xml:space="preserve"> If yes, please elaborate more on that</w:t>
      </w:r>
      <w:r w:rsidR="205FAEE6" w:rsidRPr="00A4638A">
        <w:rPr>
          <w:rFonts w:ascii="Arial" w:eastAsia="Arial" w:hAnsi="Arial" w:cs="Arial"/>
          <w:sz w:val="24"/>
          <w:szCs w:val="24"/>
        </w:rPr>
        <w:t>.</w:t>
      </w:r>
    </w:p>
    <w:p w14:paraId="13AE1E07" w14:textId="7253B4A3" w:rsidR="596EAE30" w:rsidRPr="00A4638A" w:rsidRDefault="596EAE30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To what extent do you think the goal of your NRA being WLA listed is attainable?</w:t>
      </w:r>
    </w:p>
    <w:p w14:paraId="2E557758" w14:textId="16586E4C" w:rsidR="596EAE30" w:rsidRPr="00A4638A" w:rsidRDefault="596EAE30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an you share on any currently faced or perceived challenges which might limit the progress of your NRA towards being listed as a WLA? (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>probe further on the willingness of the government and allocation of required resources</w:t>
      </w:r>
      <w:r w:rsidRPr="00A4638A">
        <w:rPr>
          <w:rFonts w:ascii="Arial" w:eastAsia="Arial" w:hAnsi="Arial" w:cs="Arial"/>
          <w:sz w:val="24"/>
          <w:szCs w:val="24"/>
        </w:rPr>
        <w:t>)</w:t>
      </w:r>
    </w:p>
    <w:p w14:paraId="0FF8FE2B" w14:textId="6B1999D2" w:rsidR="596EAE30" w:rsidRPr="00A4638A" w:rsidRDefault="596EAE30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In what specific areas does your NRA need external support towards attaining the WLA designation?</w:t>
      </w:r>
    </w:p>
    <w:p w14:paraId="1A4C25B4" w14:textId="0DDDB353" w:rsidR="00157D42" w:rsidRPr="00A4638A" w:rsidRDefault="00846B9D" w:rsidP="00A4638A">
      <w:pPr>
        <w:pStyle w:val="ListParagraph"/>
        <w:numPr>
          <w:ilvl w:val="0"/>
          <w:numId w:val="3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To what extent do you think </w:t>
      </w:r>
      <w:r w:rsidR="007B61CF" w:rsidRPr="00A4638A">
        <w:rPr>
          <w:rFonts w:ascii="Arial" w:eastAsia="Arial" w:hAnsi="Arial" w:cs="Arial"/>
          <w:sz w:val="24"/>
          <w:szCs w:val="24"/>
        </w:rPr>
        <w:t xml:space="preserve">your </w:t>
      </w:r>
      <w:r w:rsidRPr="00A4638A">
        <w:rPr>
          <w:rFonts w:ascii="Arial" w:eastAsia="Arial" w:hAnsi="Arial" w:cs="Arial"/>
          <w:sz w:val="24"/>
          <w:szCs w:val="24"/>
        </w:rPr>
        <w:t xml:space="preserve">NRA </w:t>
      </w:r>
      <w:r w:rsidR="007B61CF" w:rsidRPr="00A4638A">
        <w:rPr>
          <w:rFonts w:ascii="Arial" w:eastAsia="Arial" w:hAnsi="Arial" w:cs="Arial"/>
          <w:sz w:val="24"/>
          <w:szCs w:val="24"/>
        </w:rPr>
        <w:t>i</w:t>
      </w:r>
      <w:r w:rsidR="00C44FD7" w:rsidRPr="00A4638A">
        <w:rPr>
          <w:rFonts w:ascii="Arial" w:eastAsia="Arial" w:hAnsi="Arial" w:cs="Arial"/>
          <w:sz w:val="24"/>
          <w:szCs w:val="24"/>
        </w:rPr>
        <w:t>s</w:t>
      </w:r>
      <w:r w:rsidR="007B61CF" w:rsidRPr="00A4638A">
        <w:rPr>
          <w:rFonts w:ascii="Arial" w:eastAsia="Arial" w:hAnsi="Arial" w:cs="Arial"/>
          <w:sz w:val="24"/>
          <w:szCs w:val="24"/>
        </w:rPr>
        <w:t xml:space="preserve"> aware of the</w:t>
      </w:r>
      <w:r w:rsidR="00C44FD7" w:rsidRPr="00A4638A">
        <w:rPr>
          <w:rFonts w:ascii="Arial" w:eastAsia="Arial" w:hAnsi="Arial" w:cs="Arial"/>
          <w:sz w:val="24"/>
          <w:szCs w:val="24"/>
        </w:rPr>
        <w:t xml:space="preserve"> difference between the concepts of Maturity levels and WLA listing?</w:t>
      </w:r>
    </w:p>
    <w:p w14:paraId="78483DC7" w14:textId="77777777" w:rsidR="00A4638A" w:rsidRPr="00A4638A" w:rsidRDefault="00A4638A" w:rsidP="00A4638A">
      <w:pPr>
        <w:pStyle w:val="ListParagraph"/>
        <w:jc w:val="both"/>
        <w:rPr>
          <w:rFonts w:ascii="Arial" w:eastAsia="Arial" w:hAnsi="Arial" w:cs="Arial"/>
          <w:sz w:val="24"/>
          <w:szCs w:val="24"/>
        </w:rPr>
      </w:pPr>
    </w:p>
    <w:p w14:paraId="0D018EB3" w14:textId="3C2CFF73" w:rsidR="596EAE30" w:rsidRPr="00A4638A" w:rsidRDefault="00A4638A" w:rsidP="00A4638A">
      <w:pPr>
        <w:shd w:val="clear" w:color="auto" w:fill="D9D9D9" w:themeFill="background1" w:themeFillShade="D9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4: RAs practising reliance on SRAs</w:t>
      </w:r>
    </w:p>
    <w:p w14:paraId="52D56A15" w14:textId="5789992B" w:rsidR="596EAE30" w:rsidRPr="00A4638A" w:rsidRDefault="596EAE30" w:rsidP="00A4638A">
      <w:pPr>
        <w:pStyle w:val="ListParagraph"/>
        <w:numPr>
          <w:ilvl w:val="0"/>
          <w:numId w:val="2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For how long have your NRA been recognizing or relying on works of</w:t>
      </w:r>
      <w:r w:rsidR="1560EA39" w:rsidRPr="00A4638A">
        <w:rPr>
          <w:rFonts w:ascii="Arial" w:eastAsia="Arial" w:hAnsi="Arial" w:cs="Arial"/>
          <w:sz w:val="24"/>
          <w:szCs w:val="24"/>
        </w:rPr>
        <w:t>s</w:t>
      </w:r>
      <w:r w:rsidR="19EDE60D" w:rsidRPr="00A4638A">
        <w:rPr>
          <w:rFonts w:ascii="Arial" w:eastAsia="Arial" w:hAnsi="Arial" w:cs="Arial"/>
          <w:sz w:val="24"/>
          <w:szCs w:val="24"/>
        </w:rPr>
        <w:t>SRAs</w:t>
      </w:r>
      <w:r w:rsidR="60206E4D" w:rsidRPr="00A4638A">
        <w:rPr>
          <w:rFonts w:ascii="Arial" w:eastAsia="Arial" w:hAnsi="Arial" w:cs="Arial"/>
          <w:sz w:val="24"/>
          <w:szCs w:val="24"/>
        </w:rPr>
        <w:t>/</w:t>
      </w:r>
      <w:r w:rsidRPr="00A4638A">
        <w:rPr>
          <w:rFonts w:ascii="Arial" w:eastAsia="Arial" w:hAnsi="Arial" w:cs="Arial"/>
          <w:sz w:val="24"/>
          <w:szCs w:val="24"/>
        </w:rPr>
        <w:t>WLA</w:t>
      </w:r>
      <w:r w:rsidR="7838E6FB" w:rsidRPr="00A4638A">
        <w:rPr>
          <w:rFonts w:ascii="Arial" w:eastAsia="Arial" w:hAnsi="Arial" w:cs="Arial"/>
          <w:sz w:val="24"/>
          <w:szCs w:val="24"/>
        </w:rPr>
        <w:t>s</w:t>
      </w:r>
      <w:r w:rsidRPr="00A4638A">
        <w:rPr>
          <w:rFonts w:ascii="Arial" w:eastAsia="Arial" w:hAnsi="Arial" w:cs="Arial"/>
          <w:sz w:val="24"/>
          <w:szCs w:val="24"/>
        </w:rPr>
        <w:t>?</w:t>
      </w:r>
    </w:p>
    <w:p w14:paraId="70BCD161" w14:textId="54C5EC00" w:rsidR="596EAE30" w:rsidRPr="00A4638A" w:rsidRDefault="596EAE30" w:rsidP="00A4638A">
      <w:pPr>
        <w:pStyle w:val="ListParagraph"/>
        <w:numPr>
          <w:ilvl w:val="0"/>
          <w:numId w:val="2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What are the major regulatory functions on which your NRA has been relying on </w:t>
      </w:r>
      <w:r w:rsidR="30997EDB" w:rsidRPr="00A4638A">
        <w:rPr>
          <w:rFonts w:ascii="Arial" w:eastAsia="Arial" w:hAnsi="Arial" w:cs="Arial"/>
          <w:sz w:val="24"/>
          <w:szCs w:val="24"/>
        </w:rPr>
        <w:t>SRA/</w:t>
      </w:r>
      <w:r w:rsidRPr="00A4638A">
        <w:rPr>
          <w:rFonts w:ascii="Arial" w:eastAsia="Arial" w:hAnsi="Arial" w:cs="Arial"/>
          <w:sz w:val="24"/>
          <w:szCs w:val="24"/>
        </w:rPr>
        <w:t>WLA?</w:t>
      </w:r>
    </w:p>
    <w:p w14:paraId="1365AA37" w14:textId="5DA6B69A" w:rsidR="596EAE30" w:rsidRPr="00A4638A" w:rsidRDefault="596EAE30" w:rsidP="00A4638A">
      <w:pPr>
        <w:pStyle w:val="ListParagraph"/>
        <w:numPr>
          <w:ilvl w:val="0"/>
          <w:numId w:val="2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have been the major benefits in the ongoing reliance and recognition practices?</w:t>
      </w:r>
    </w:p>
    <w:p w14:paraId="1D25B6F1" w14:textId="70E3EB26" w:rsidR="596EAE30" w:rsidRPr="00A4638A" w:rsidRDefault="7EB2D32A" w:rsidP="00A4638A">
      <w:pPr>
        <w:pStyle w:val="ListParagraph"/>
        <w:numPr>
          <w:ilvl w:val="0"/>
          <w:numId w:val="2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 xml:space="preserve">What are the changes in policies and guidelines in line with recognizing and relying on the works of the </w:t>
      </w:r>
      <w:r w:rsidR="6D535499" w:rsidRPr="00A4638A">
        <w:rPr>
          <w:rFonts w:ascii="Arial" w:eastAsia="Arial" w:hAnsi="Arial" w:cs="Arial"/>
          <w:sz w:val="24"/>
          <w:szCs w:val="24"/>
        </w:rPr>
        <w:t xml:space="preserve">recently </w:t>
      </w:r>
      <w:r w:rsidR="32E1C8FA" w:rsidRPr="00A4638A">
        <w:rPr>
          <w:rFonts w:ascii="Arial" w:eastAsia="Arial" w:hAnsi="Arial" w:cs="Arial"/>
          <w:sz w:val="24"/>
          <w:szCs w:val="24"/>
        </w:rPr>
        <w:t xml:space="preserve">designated </w:t>
      </w:r>
      <w:r w:rsidRPr="00A4638A">
        <w:rPr>
          <w:rFonts w:ascii="Arial" w:eastAsia="Arial" w:hAnsi="Arial" w:cs="Arial"/>
          <w:sz w:val="24"/>
          <w:szCs w:val="24"/>
        </w:rPr>
        <w:t>WLAs</w:t>
      </w:r>
      <w:r w:rsidR="4B43872D" w:rsidRPr="00A4638A">
        <w:rPr>
          <w:rFonts w:ascii="Arial" w:eastAsia="Arial" w:hAnsi="Arial" w:cs="Arial"/>
          <w:sz w:val="24"/>
          <w:szCs w:val="24"/>
        </w:rPr>
        <w:t xml:space="preserve"> versus</w:t>
      </w:r>
      <w:r w:rsidR="037DF7CA" w:rsidRPr="00A4638A">
        <w:rPr>
          <w:rFonts w:ascii="Arial" w:eastAsia="Arial" w:hAnsi="Arial" w:cs="Arial"/>
          <w:sz w:val="24"/>
          <w:szCs w:val="24"/>
        </w:rPr>
        <w:t xml:space="preserve"> previously relied upon</w:t>
      </w:r>
      <w:r w:rsidR="4B43872D" w:rsidRPr="00A4638A">
        <w:rPr>
          <w:rFonts w:ascii="Arial" w:eastAsia="Arial" w:hAnsi="Arial" w:cs="Arial"/>
          <w:sz w:val="24"/>
          <w:szCs w:val="24"/>
        </w:rPr>
        <w:t xml:space="preserve"> SRAs</w:t>
      </w:r>
      <w:r w:rsidRPr="00A4638A">
        <w:rPr>
          <w:rFonts w:ascii="Arial" w:eastAsia="Arial" w:hAnsi="Arial" w:cs="Arial"/>
          <w:sz w:val="24"/>
          <w:szCs w:val="24"/>
        </w:rPr>
        <w:t>. (</w:t>
      </w:r>
      <w:r w:rsidRPr="00A4638A">
        <w:rPr>
          <w:rFonts w:ascii="Arial" w:eastAsia="Arial" w:hAnsi="Arial" w:cs="Arial"/>
          <w:i/>
          <w:iCs/>
          <w:sz w:val="24"/>
          <w:szCs w:val="24"/>
        </w:rPr>
        <w:t>probe to know if some measures are ongoing</w:t>
      </w:r>
      <w:r w:rsidRPr="00A4638A">
        <w:rPr>
          <w:rFonts w:ascii="Arial" w:eastAsia="Arial" w:hAnsi="Arial" w:cs="Arial"/>
          <w:sz w:val="24"/>
          <w:szCs w:val="24"/>
        </w:rPr>
        <w:t>).</w:t>
      </w:r>
    </w:p>
    <w:p w14:paraId="08EF0373" w14:textId="6C4444AD" w:rsidR="7EB2D32A" w:rsidRPr="00A4638A" w:rsidRDefault="7EB2D32A" w:rsidP="00A4638A">
      <w:pPr>
        <w:pStyle w:val="ListParagraph"/>
        <w:numPr>
          <w:ilvl w:val="0"/>
          <w:numId w:val="2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have any other comments or questions?</w:t>
      </w:r>
    </w:p>
    <w:p w14:paraId="4DF3F155" w14:textId="3C853321" w:rsidR="3D10C843" w:rsidRPr="00A4638A" w:rsidRDefault="3D10C843" w:rsidP="00A4638A">
      <w:pPr>
        <w:jc w:val="both"/>
        <w:rPr>
          <w:rFonts w:ascii="Arial" w:hAnsi="Arial" w:cs="Arial"/>
        </w:rPr>
      </w:pPr>
    </w:p>
    <w:p w14:paraId="5262215B" w14:textId="210BBDBB" w:rsidR="596EAE30" w:rsidRPr="00A4638A" w:rsidRDefault="00A4638A" w:rsidP="00A4638A">
      <w:pPr>
        <w:shd w:val="clear" w:color="auto" w:fill="D9D9D9" w:themeFill="background1" w:themeFillShade="D9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5: Agencies involved in international procurement of Health Products</w:t>
      </w:r>
    </w:p>
    <w:p w14:paraId="0833F057" w14:textId="189487A3" w:rsidR="596EAE30" w:rsidRPr="00A4638A" w:rsidRDefault="7EB2D32A" w:rsidP="00A4638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is your general view on the objectives of the WHO Listed Authority (WLA) framework?</w:t>
      </w:r>
    </w:p>
    <w:p w14:paraId="0D6DC668" w14:textId="7B61C279" w:rsidR="7EB2D32A" w:rsidRPr="00A4638A" w:rsidRDefault="7EB2D32A" w:rsidP="00A4638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ould you please share on the anticipated benefits of operationalizing the WLA framework to your organization (as an international procurement agency)?</w:t>
      </w:r>
    </w:p>
    <w:p w14:paraId="799C4B64" w14:textId="1FBBA400" w:rsidR="7EB2D32A" w:rsidRPr="00A4638A" w:rsidRDefault="7EB2D32A" w:rsidP="00A4638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lastRenderedPageBreak/>
        <w:t>Are there any foreseeable procurement-related challenges challenges/limitations associated with replacing the SRA concept with the WLA framework?</w:t>
      </w:r>
    </w:p>
    <w:p w14:paraId="152617A3" w14:textId="26BD2F18" w:rsidR="00CA6136" w:rsidRPr="00A4638A" w:rsidRDefault="00CA6136" w:rsidP="00A4638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In your opinion, what areas WHO should carefully consider for better operationalization of the WLA framework?</w:t>
      </w:r>
    </w:p>
    <w:p w14:paraId="0CFCA1E2" w14:textId="571A04F6" w:rsidR="4D95B1B8" w:rsidRPr="00A4638A" w:rsidRDefault="7EB2D32A" w:rsidP="00A4638A">
      <w:pPr>
        <w:pStyle w:val="ListParagraph"/>
        <w:numPr>
          <w:ilvl w:val="0"/>
          <w:numId w:val="1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have any other comments or questions?</w:t>
      </w:r>
    </w:p>
    <w:p w14:paraId="0C43759F" w14:textId="023AE373" w:rsidR="4D95B1B8" w:rsidRPr="00A4638A" w:rsidRDefault="4D95B1B8" w:rsidP="00A4638A">
      <w:pPr>
        <w:jc w:val="both"/>
        <w:rPr>
          <w:rFonts w:ascii="Arial" w:eastAsia="Arial" w:hAnsi="Arial" w:cs="Arial"/>
          <w:b/>
          <w:bCs/>
          <w:color w:val="FF0000"/>
          <w:sz w:val="24"/>
          <w:szCs w:val="24"/>
        </w:rPr>
      </w:pPr>
    </w:p>
    <w:p w14:paraId="4DACEC11" w14:textId="17FBDC0E" w:rsidR="00824C55" w:rsidRPr="00A4638A" w:rsidRDefault="00A4638A" w:rsidP="00A4638A">
      <w:pPr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A4638A">
        <w:rPr>
          <w:rFonts w:ascii="Arial" w:eastAsia="Arial" w:hAnsi="Arial" w:cs="Arial"/>
          <w:b/>
          <w:bCs/>
          <w:sz w:val="24"/>
          <w:szCs w:val="24"/>
        </w:rPr>
        <w:t>Group 6: Donors, stakeholders and partner organizations to the WHO</w:t>
      </w:r>
    </w:p>
    <w:p w14:paraId="0A3D976B" w14:textId="77777777" w:rsidR="00CA6136" w:rsidRPr="00A4638A" w:rsidRDefault="00CA6136" w:rsidP="00A4638A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What is your general view on the objectives of the WHO Listed Authority (WLA) framework?</w:t>
      </w:r>
    </w:p>
    <w:p w14:paraId="77E6AD39" w14:textId="5F8FAEBD" w:rsidR="00CA6136" w:rsidRPr="00A4638A" w:rsidRDefault="00CA6136" w:rsidP="00A4638A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Could you please share on the anticipated benefits of operationalizing the WLA framework to your organization?</w:t>
      </w:r>
    </w:p>
    <w:p w14:paraId="67905D3D" w14:textId="09B6F2C0" w:rsidR="00CA6136" w:rsidRPr="00A4638A" w:rsidRDefault="00CA6136" w:rsidP="00A4638A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Are there any foreseeable challenges/limitations</w:t>
      </w:r>
      <w:r w:rsidR="008B4638" w:rsidRPr="00A4638A">
        <w:rPr>
          <w:rFonts w:ascii="Arial" w:eastAsia="Arial" w:hAnsi="Arial" w:cs="Arial"/>
          <w:sz w:val="24"/>
          <w:szCs w:val="24"/>
        </w:rPr>
        <w:t>, in your opinion,</w:t>
      </w:r>
      <w:r w:rsidRPr="00A4638A">
        <w:rPr>
          <w:rFonts w:ascii="Arial" w:eastAsia="Arial" w:hAnsi="Arial" w:cs="Arial"/>
          <w:sz w:val="24"/>
          <w:szCs w:val="24"/>
        </w:rPr>
        <w:t xml:space="preserve"> associated with replacing the SRA concept with the WLA framework?</w:t>
      </w:r>
    </w:p>
    <w:p w14:paraId="2855DEFA" w14:textId="77777777" w:rsidR="00CA6136" w:rsidRPr="00A4638A" w:rsidRDefault="00CA6136" w:rsidP="00A4638A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In your opinion, what areas WHO should carefully consider for better operationalization of the WLA framework?</w:t>
      </w:r>
    </w:p>
    <w:p w14:paraId="1B62B2A9" w14:textId="37C6D0AD" w:rsidR="00083572" w:rsidRPr="00A4638A" w:rsidRDefault="00CA6136" w:rsidP="00A4638A">
      <w:pPr>
        <w:pStyle w:val="ListParagraph"/>
        <w:numPr>
          <w:ilvl w:val="0"/>
          <w:numId w:val="10"/>
        </w:numPr>
        <w:jc w:val="both"/>
        <w:rPr>
          <w:rFonts w:ascii="Arial" w:eastAsia="Arial" w:hAnsi="Arial" w:cs="Arial"/>
          <w:sz w:val="24"/>
          <w:szCs w:val="24"/>
        </w:rPr>
      </w:pPr>
      <w:r w:rsidRPr="00A4638A">
        <w:rPr>
          <w:rFonts w:ascii="Arial" w:eastAsia="Arial" w:hAnsi="Arial" w:cs="Arial"/>
          <w:sz w:val="24"/>
          <w:szCs w:val="24"/>
        </w:rPr>
        <w:t>Do you have any other comments or questions?</w:t>
      </w:r>
    </w:p>
    <w:sectPr w:rsidR="00083572" w:rsidRPr="00A4638A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19FAC" w14:textId="77777777" w:rsidR="0018372C" w:rsidRDefault="0018372C" w:rsidP="00F46E08">
      <w:pPr>
        <w:spacing w:after="0" w:line="240" w:lineRule="auto"/>
      </w:pPr>
      <w:r>
        <w:separator/>
      </w:r>
    </w:p>
  </w:endnote>
  <w:endnote w:type="continuationSeparator" w:id="0">
    <w:p w14:paraId="540FABF2" w14:textId="77777777" w:rsidR="0018372C" w:rsidRDefault="0018372C" w:rsidP="00F46E08">
      <w:pPr>
        <w:spacing w:after="0" w:line="240" w:lineRule="auto"/>
      </w:pPr>
      <w:r>
        <w:continuationSeparator/>
      </w:r>
    </w:p>
  </w:endnote>
  <w:endnote w:type="continuationNotice" w:id="1">
    <w:p w14:paraId="70F4BA94" w14:textId="77777777" w:rsidR="0018372C" w:rsidRDefault="001837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5021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A97A4" w14:textId="37CBDC35" w:rsidR="00F46E08" w:rsidRDefault="00F46E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4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2C7C5" w14:textId="77777777" w:rsidR="00F46E08" w:rsidRDefault="00F4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AF2E2" w14:textId="77777777" w:rsidR="0018372C" w:rsidRDefault="0018372C" w:rsidP="00F46E08">
      <w:pPr>
        <w:spacing w:after="0" w:line="240" w:lineRule="auto"/>
      </w:pPr>
      <w:r>
        <w:separator/>
      </w:r>
    </w:p>
  </w:footnote>
  <w:footnote w:type="continuationSeparator" w:id="0">
    <w:p w14:paraId="0663BB07" w14:textId="77777777" w:rsidR="0018372C" w:rsidRDefault="0018372C" w:rsidP="00F46E08">
      <w:pPr>
        <w:spacing w:after="0" w:line="240" w:lineRule="auto"/>
      </w:pPr>
      <w:r>
        <w:continuationSeparator/>
      </w:r>
    </w:p>
  </w:footnote>
  <w:footnote w:type="continuationNotice" w:id="1">
    <w:p w14:paraId="22315847" w14:textId="77777777" w:rsidR="0018372C" w:rsidRDefault="001837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C6E4A"/>
    <w:multiLevelType w:val="hybridMultilevel"/>
    <w:tmpl w:val="67E4FA0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E8FA3"/>
    <w:multiLevelType w:val="hybridMultilevel"/>
    <w:tmpl w:val="B0A2BD42"/>
    <w:lvl w:ilvl="0" w:tplc="35DEE40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C8A5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E468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0E6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A4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0032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4B9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245A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F62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870FBF"/>
    <w:multiLevelType w:val="hybridMultilevel"/>
    <w:tmpl w:val="6AF47E06"/>
    <w:lvl w:ilvl="0" w:tplc="19B49730">
      <w:start w:val="1"/>
      <w:numFmt w:val="lowerRoman"/>
      <w:lvlText w:val="%1."/>
      <w:lvlJc w:val="right"/>
      <w:pPr>
        <w:ind w:left="720" w:hanging="360"/>
      </w:pPr>
    </w:lvl>
    <w:lvl w:ilvl="1" w:tplc="9C0CE34E">
      <w:start w:val="1"/>
      <w:numFmt w:val="lowerLetter"/>
      <w:lvlText w:val="%2."/>
      <w:lvlJc w:val="left"/>
      <w:pPr>
        <w:ind w:left="1440" w:hanging="360"/>
      </w:pPr>
    </w:lvl>
    <w:lvl w:ilvl="2" w:tplc="AF922768">
      <w:start w:val="1"/>
      <w:numFmt w:val="lowerRoman"/>
      <w:lvlText w:val="%3."/>
      <w:lvlJc w:val="right"/>
      <w:pPr>
        <w:ind w:left="2160" w:hanging="180"/>
      </w:pPr>
    </w:lvl>
    <w:lvl w:ilvl="3" w:tplc="1FAC92EC">
      <w:start w:val="1"/>
      <w:numFmt w:val="decimal"/>
      <w:lvlText w:val="%4."/>
      <w:lvlJc w:val="left"/>
      <w:pPr>
        <w:ind w:left="2880" w:hanging="360"/>
      </w:pPr>
    </w:lvl>
    <w:lvl w:ilvl="4" w:tplc="E610A082">
      <w:start w:val="1"/>
      <w:numFmt w:val="lowerLetter"/>
      <w:lvlText w:val="%5."/>
      <w:lvlJc w:val="left"/>
      <w:pPr>
        <w:ind w:left="3600" w:hanging="360"/>
      </w:pPr>
    </w:lvl>
    <w:lvl w:ilvl="5" w:tplc="43E2B256">
      <w:start w:val="1"/>
      <w:numFmt w:val="lowerRoman"/>
      <w:lvlText w:val="%6."/>
      <w:lvlJc w:val="right"/>
      <w:pPr>
        <w:ind w:left="4320" w:hanging="180"/>
      </w:pPr>
    </w:lvl>
    <w:lvl w:ilvl="6" w:tplc="FC5C1324">
      <w:start w:val="1"/>
      <w:numFmt w:val="decimal"/>
      <w:lvlText w:val="%7."/>
      <w:lvlJc w:val="left"/>
      <w:pPr>
        <w:ind w:left="5040" w:hanging="360"/>
      </w:pPr>
    </w:lvl>
    <w:lvl w:ilvl="7" w:tplc="CEC0553C">
      <w:start w:val="1"/>
      <w:numFmt w:val="lowerLetter"/>
      <w:lvlText w:val="%8."/>
      <w:lvlJc w:val="left"/>
      <w:pPr>
        <w:ind w:left="5760" w:hanging="360"/>
      </w:pPr>
    </w:lvl>
    <w:lvl w:ilvl="8" w:tplc="48DA301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DF898"/>
    <w:multiLevelType w:val="hybridMultilevel"/>
    <w:tmpl w:val="244264A8"/>
    <w:lvl w:ilvl="0" w:tplc="0CFEEF5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C19C33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6D6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CE3E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063C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CE4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4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46E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466C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69BEF0"/>
    <w:multiLevelType w:val="hybridMultilevel"/>
    <w:tmpl w:val="7A10301C"/>
    <w:lvl w:ilvl="0" w:tplc="FD72C7AC">
      <w:start w:val="1"/>
      <w:numFmt w:val="lowerRoman"/>
      <w:lvlText w:val="%1."/>
      <w:lvlJc w:val="right"/>
      <w:pPr>
        <w:ind w:left="720" w:hanging="360"/>
      </w:pPr>
    </w:lvl>
    <w:lvl w:ilvl="1" w:tplc="9F2CE140">
      <w:start w:val="1"/>
      <w:numFmt w:val="lowerLetter"/>
      <w:lvlText w:val="%2."/>
      <w:lvlJc w:val="left"/>
      <w:pPr>
        <w:ind w:left="1440" w:hanging="360"/>
      </w:pPr>
    </w:lvl>
    <w:lvl w:ilvl="2" w:tplc="F7BEBDAC">
      <w:start w:val="1"/>
      <w:numFmt w:val="lowerRoman"/>
      <w:lvlText w:val="%3."/>
      <w:lvlJc w:val="right"/>
      <w:pPr>
        <w:ind w:left="2160" w:hanging="180"/>
      </w:pPr>
    </w:lvl>
    <w:lvl w:ilvl="3" w:tplc="E69459FA">
      <w:start w:val="1"/>
      <w:numFmt w:val="decimal"/>
      <w:lvlText w:val="%4."/>
      <w:lvlJc w:val="left"/>
      <w:pPr>
        <w:ind w:left="2880" w:hanging="360"/>
      </w:pPr>
    </w:lvl>
    <w:lvl w:ilvl="4" w:tplc="5F30394E">
      <w:start w:val="1"/>
      <w:numFmt w:val="lowerLetter"/>
      <w:lvlText w:val="%5."/>
      <w:lvlJc w:val="left"/>
      <w:pPr>
        <w:ind w:left="3600" w:hanging="360"/>
      </w:pPr>
    </w:lvl>
    <w:lvl w:ilvl="5" w:tplc="E1284C84">
      <w:start w:val="1"/>
      <w:numFmt w:val="lowerRoman"/>
      <w:lvlText w:val="%6."/>
      <w:lvlJc w:val="right"/>
      <w:pPr>
        <w:ind w:left="4320" w:hanging="180"/>
      </w:pPr>
    </w:lvl>
    <w:lvl w:ilvl="6" w:tplc="C32E696C">
      <w:start w:val="1"/>
      <w:numFmt w:val="decimal"/>
      <w:lvlText w:val="%7."/>
      <w:lvlJc w:val="left"/>
      <w:pPr>
        <w:ind w:left="5040" w:hanging="360"/>
      </w:pPr>
    </w:lvl>
    <w:lvl w:ilvl="7" w:tplc="C6623F02">
      <w:start w:val="1"/>
      <w:numFmt w:val="lowerLetter"/>
      <w:lvlText w:val="%8."/>
      <w:lvlJc w:val="left"/>
      <w:pPr>
        <w:ind w:left="5760" w:hanging="360"/>
      </w:pPr>
    </w:lvl>
    <w:lvl w:ilvl="8" w:tplc="8844285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6568CC"/>
    <w:multiLevelType w:val="hybridMultilevel"/>
    <w:tmpl w:val="97F654E0"/>
    <w:lvl w:ilvl="0" w:tplc="7DAA834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AE42C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7E9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C6A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8C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88E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1A1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CC60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90D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6E4AA8"/>
    <w:multiLevelType w:val="hybridMultilevel"/>
    <w:tmpl w:val="BFCC87D2"/>
    <w:lvl w:ilvl="0" w:tplc="FF6C9EF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17E88D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EAE4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00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32D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48BA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A6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A39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843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909C16"/>
    <w:multiLevelType w:val="hybridMultilevel"/>
    <w:tmpl w:val="F3C0C6B6"/>
    <w:lvl w:ilvl="0" w:tplc="C5004198">
      <w:start w:val="1"/>
      <w:numFmt w:val="lowerRoman"/>
      <w:lvlText w:val="%1."/>
      <w:lvlJc w:val="right"/>
      <w:pPr>
        <w:ind w:left="720" w:hanging="360"/>
      </w:pPr>
    </w:lvl>
    <w:lvl w:ilvl="1" w:tplc="B0B23AA2">
      <w:start w:val="1"/>
      <w:numFmt w:val="lowerLetter"/>
      <w:lvlText w:val="%2."/>
      <w:lvlJc w:val="left"/>
      <w:pPr>
        <w:ind w:left="1440" w:hanging="360"/>
      </w:pPr>
    </w:lvl>
    <w:lvl w:ilvl="2" w:tplc="A41AF4EA">
      <w:start w:val="1"/>
      <w:numFmt w:val="lowerRoman"/>
      <w:lvlText w:val="%3."/>
      <w:lvlJc w:val="right"/>
      <w:pPr>
        <w:ind w:left="2160" w:hanging="180"/>
      </w:pPr>
    </w:lvl>
    <w:lvl w:ilvl="3" w:tplc="73E4785C">
      <w:start w:val="1"/>
      <w:numFmt w:val="decimal"/>
      <w:lvlText w:val="%4."/>
      <w:lvlJc w:val="left"/>
      <w:pPr>
        <w:ind w:left="2880" w:hanging="360"/>
      </w:pPr>
    </w:lvl>
    <w:lvl w:ilvl="4" w:tplc="D7069BF8">
      <w:start w:val="1"/>
      <w:numFmt w:val="lowerLetter"/>
      <w:lvlText w:val="%5."/>
      <w:lvlJc w:val="left"/>
      <w:pPr>
        <w:ind w:left="3600" w:hanging="360"/>
      </w:pPr>
    </w:lvl>
    <w:lvl w:ilvl="5" w:tplc="15722116">
      <w:start w:val="1"/>
      <w:numFmt w:val="lowerRoman"/>
      <w:lvlText w:val="%6."/>
      <w:lvlJc w:val="right"/>
      <w:pPr>
        <w:ind w:left="4320" w:hanging="180"/>
      </w:pPr>
    </w:lvl>
    <w:lvl w:ilvl="6" w:tplc="D3BED1B8">
      <w:start w:val="1"/>
      <w:numFmt w:val="decimal"/>
      <w:lvlText w:val="%7."/>
      <w:lvlJc w:val="left"/>
      <w:pPr>
        <w:ind w:left="5040" w:hanging="360"/>
      </w:pPr>
    </w:lvl>
    <w:lvl w:ilvl="7" w:tplc="FCC49FC8">
      <w:start w:val="1"/>
      <w:numFmt w:val="lowerLetter"/>
      <w:lvlText w:val="%8."/>
      <w:lvlJc w:val="left"/>
      <w:pPr>
        <w:ind w:left="5760" w:hanging="360"/>
      </w:pPr>
    </w:lvl>
    <w:lvl w:ilvl="8" w:tplc="6E0A0FC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D85363"/>
    <w:multiLevelType w:val="hybridMultilevel"/>
    <w:tmpl w:val="E18A16F6"/>
    <w:lvl w:ilvl="0" w:tplc="592084FC">
      <w:start w:val="1"/>
      <w:numFmt w:val="lowerRoman"/>
      <w:lvlText w:val="%1."/>
      <w:lvlJc w:val="right"/>
      <w:pPr>
        <w:ind w:left="720" w:hanging="360"/>
      </w:pPr>
    </w:lvl>
    <w:lvl w:ilvl="1" w:tplc="4D04134A">
      <w:start w:val="1"/>
      <w:numFmt w:val="lowerLetter"/>
      <w:lvlText w:val="%2."/>
      <w:lvlJc w:val="left"/>
      <w:pPr>
        <w:ind w:left="1440" w:hanging="360"/>
      </w:pPr>
    </w:lvl>
    <w:lvl w:ilvl="2" w:tplc="7D6298C4">
      <w:start w:val="1"/>
      <w:numFmt w:val="lowerRoman"/>
      <w:lvlText w:val="%3."/>
      <w:lvlJc w:val="right"/>
      <w:pPr>
        <w:ind w:left="2160" w:hanging="180"/>
      </w:pPr>
    </w:lvl>
    <w:lvl w:ilvl="3" w:tplc="2AF43E1A">
      <w:start w:val="1"/>
      <w:numFmt w:val="decimal"/>
      <w:lvlText w:val="%4."/>
      <w:lvlJc w:val="left"/>
      <w:pPr>
        <w:ind w:left="2880" w:hanging="360"/>
      </w:pPr>
    </w:lvl>
    <w:lvl w:ilvl="4" w:tplc="D3EA525C">
      <w:start w:val="1"/>
      <w:numFmt w:val="lowerLetter"/>
      <w:lvlText w:val="%5."/>
      <w:lvlJc w:val="left"/>
      <w:pPr>
        <w:ind w:left="3600" w:hanging="360"/>
      </w:pPr>
    </w:lvl>
    <w:lvl w:ilvl="5" w:tplc="E59638A2">
      <w:start w:val="1"/>
      <w:numFmt w:val="lowerRoman"/>
      <w:lvlText w:val="%6."/>
      <w:lvlJc w:val="right"/>
      <w:pPr>
        <w:ind w:left="4320" w:hanging="180"/>
      </w:pPr>
    </w:lvl>
    <w:lvl w:ilvl="6" w:tplc="2B9E93B8">
      <w:start w:val="1"/>
      <w:numFmt w:val="decimal"/>
      <w:lvlText w:val="%7."/>
      <w:lvlJc w:val="left"/>
      <w:pPr>
        <w:ind w:left="5040" w:hanging="360"/>
      </w:pPr>
    </w:lvl>
    <w:lvl w:ilvl="7" w:tplc="6A34C2F0">
      <w:start w:val="1"/>
      <w:numFmt w:val="lowerLetter"/>
      <w:lvlText w:val="%8."/>
      <w:lvlJc w:val="left"/>
      <w:pPr>
        <w:ind w:left="5760" w:hanging="360"/>
      </w:pPr>
    </w:lvl>
    <w:lvl w:ilvl="8" w:tplc="019ADB8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0C6619"/>
    <w:multiLevelType w:val="hybridMultilevel"/>
    <w:tmpl w:val="67E4FA08"/>
    <w:lvl w:ilvl="0" w:tplc="A3346B6E">
      <w:start w:val="1"/>
      <w:numFmt w:val="lowerRoman"/>
      <w:lvlText w:val="%1."/>
      <w:lvlJc w:val="right"/>
      <w:pPr>
        <w:ind w:left="720" w:hanging="360"/>
      </w:pPr>
    </w:lvl>
    <w:lvl w:ilvl="1" w:tplc="DC60CF0A">
      <w:start w:val="1"/>
      <w:numFmt w:val="lowerLetter"/>
      <w:lvlText w:val="%2."/>
      <w:lvlJc w:val="left"/>
      <w:pPr>
        <w:ind w:left="1440" w:hanging="360"/>
      </w:pPr>
    </w:lvl>
    <w:lvl w:ilvl="2" w:tplc="33AEE2D8">
      <w:start w:val="1"/>
      <w:numFmt w:val="lowerRoman"/>
      <w:lvlText w:val="%3."/>
      <w:lvlJc w:val="right"/>
      <w:pPr>
        <w:ind w:left="2160" w:hanging="180"/>
      </w:pPr>
    </w:lvl>
    <w:lvl w:ilvl="3" w:tplc="F932AF60">
      <w:start w:val="1"/>
      <w:numFmt w:val="decimal"/>
      <w:lvlText w:val="%4."/>
      <w:lvlJc w:val="left"/>
      <w:pPr>
        <w:ind w:left="2880" w:hanging="360"/>
      </w:pPr>
    </w:lvl>
    <w:lvl w:ilvl="4" w:tplc="702CD5CC">
      <w:start w:val="1"/>
      <w:numFmt w:val="lowerLetter"/>
      <w:lvlText w:val="%5."/>
      <w:lvlJc w:val="left"/>
      <w:pPr>
        <w:ind w:left="3600" w:hanging="360"/>
      </w:pPr>
    </w:lvl>
    <w:lvl w:ilvl="5" w:tplc="96A6E326">
      <w:start w:val="1"/>
      <w:numFmt w:val="lowerRoman"/>
      <w:lvlText w:val="%6."/>
      <w:lvlJc w:val="right"/>
      <w:pPr>
        <w:ind w:left="4320" w:hanging="180"/>
      </w:pPr>
    </w:lvl>
    <w:lvl w:ilvl="6" w:tplc="ECC606B8">
      <w:start w:val="1"/>
      <w:numFmt w:val="decimal"/>
      <w:lvlText w:val="%7."/>
      <w:lvlJc w:val="left"/>
      <w:pPr>
        <w:ind w:left="5040" w:hanging="360"/>
      </w:pPr>
    </w:lvl>
    <w:lvl w:ilvl="7" w:tplc="33140330">
      <w:start w:val="1"/>
      <w:numFmt w:val="lowerLetter"/>
      <w:lvlText w:val="%8."/>
      <w:lvlJc w:val="left"/>
      <w:pPr>
        <w:ind w:left="5760" w:hanging="360"/>
      </w:pPr>
    </w:lvl>
    <w:lvl w:ilvl="8" w:tplc="A77CA97C">
      <w:start w:val="1"/>
      <w:numFmt w:val="lowerRoman"/>
      <w:lvlText w:val="%9."/>
      <w:lvlJc w:val="right"/>
      <w:pPr>
        <w:ind w:left="6480" w:hanging="180"/>
      </w:pPr>
    </w:lvl>
  </w:abstractNum>
  <w:num w:numId="1" w16cid:durableId="550075689">
    <w:abstractNumId w:val="9"/>
  </w:num>
  <w:num w:numId="2" w16cid:durableId="336155349">
    <w:abstractNumId w:val="2"/>
  </w:num>
  <w:num w:numId="3" w16cid:durableId="1392771492">
    <w:abstractNumId w:val="8"/>
  </w:num>
  <w:num w:numId="4" w16cid:durableId="1164974334">
    <w:abstractNumId w:val="4"/>
  </w:num>
  <w:num w:numId="5" w16cid:durableId="787045459">
    <w:abstractNumId w:val="7"/>
  </w:num>
  <w:num w:numId="6" w16cid:durableId="2091270552">
    <w:abstractNumId w:val="6"/>
  </w:num>
  <w:num w:numId="7" w16cid:durableId="1849175158">
    <w:abstractNumId w:val="3"/>
  </w:num>
  <w:num w:numId="8" w16cid:durableId="419639187">
    <w:abstractNumId w:val="5"/>
  </w:num>
  <w:num w:numId="9" w16cid:durableId="1526559705">
    <w:abstractNumId w:val="1"/>
  </w:num>
  <w:num w:numId="10" w16cid:durableId="170440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D9ED113"/>
    <w:rsid w:val="00033EA2"/>
    <w:rsid w:val="00042B94"/>
    <w:rsid w:val="00063E7B"/>
    <w:rsid w:val="00083572"/>
    <w:rsid w:val="00157D42"/>
    <w:rsid w:val="00172FDF"/>
    <w:rsid w:val="0018372C"/>
    <w:rsid w:val="001C089D"/>
    <w:rsid w:val="002317AE"/>
    <w:rsid w:val="00234746"/>
    <w:rsid w:val="002D3FF0"/>
    <w:rsid w:val="003069A0"/>
    <w:rsid w:val="0031292F"/>
    <w:rsid w:val="003550BF"/>
    <w:rsid w:val="00366493"/>
    <w:rsid w:val="00380FC8"/>
    <w:rsid w:val="003A60D1"/>
    <w:rsid w:val="00414417"/>
    <w:rsid w:val="00423B11"/>
    <w:rsid w:val="004B139E"/>
    <w:rsid w:val="00541A56"/>
    <w:rsid w:val="005970D7"/>
    <w:rsid w:val="005A1552"/>
    <w:rsid w:val="00625156"/>
    <w:rsid w:val="00691E12"/>
    <w:rsid w:val="0069530A"/>
    <w:rsid w:val="006D4F33"/>
    <w:rsid w:val="006F21F8"/>
    <w:rsid w:val="006F69EC"/>
    <w:rsid w:val="00723FE1"/>
    <w:rsid w:val="00750526"/>
    <w:rsid w:val="007B0402"/>
    <w:rsid w:val="007B61CF"/>
    <w:rsid w:val="007F62D7"/>
    <w:rsid w:val="008245F2"/>
    <w:rsid w:val="00824C55"/>
    <w:rsid w:val="00840F59"/>
    <w:rsid w:val="00846B9D"/>
    <w:rsid w:val="00850F91"/>
    <w:rsid w:val="008B4638"/>
    <w:rsid w:val="00904C31"/>
    <w:rsid w:val="0092184A"/>
    <w:rsid w:val="00971C09"/>
    <w:rsid w:val="009E780A"/>
    <w:rsid w:val="00A0253D"/>
    <w:rsid w:val="00A4638A"/>
    <w:rsid w:val="00A71126"/>
    <w:rsid w:val="00A8053B"/>
    <w:rsid w:val="00AE341F"/>
    <w:rsid w:val="00B416B7"/>
    <w:rsid w:val="00B4734E"/>
    <w:rsid w:val="00B85B65"/>
    <w:rsid w:val="00BF2472"/>
    <w:rsid w:val="00C44FD7"/>
    <w:rsid w:val="00CA6136"/>
    <w:rsid w:val="00CDEF9F"/>
    <w:rsid w:val="00CE6DAF"/>
    <w:rsid w:val="00D76EFE"/>
    <w:rsid w:val="00DF4C10"/>
    <w:rsid w:val="00E1627C"/>
    <w:rsid w:val="00E61105"/>
    <w:rsid w:val="00E759FA"/>
    <w:rsid w:val="00F16D7E"/>
    <w:rsid w:val="00F22B26"/>
    <w:rsid w:val="00F46E08"/>
    <w:rsid w:val="00F52C4A"/>
    <w:rsid w:val="00F72A11"/>
    <w:rsid w:val="00FA1FFE"/>
    <w:rsid w:val="00FC59D7"/>
    <w:rsid w:val="00FD21C6"/>
    <w:rsid w:val="016B2844"/>
    <w:rsid w:val="037DF7CA"/>
    <w:rsid w:val="04430E5C"/>
    <w:rsid w:val="0481D6C5"/>
    <w:rsid w:val="054D9D85"/>
    <w:rsid w:val="057B0DBC"/>
    <w:rsid w:val="06A0505D"/>
    <w:rsid w:val="06ABF096"/>
    <w:rsid w:val="084A13E5"/>
    <w:rsid w:val="09063F32"/>
    <w:rsid w:val="0916B6F3"/>
    <w:rsid w:val="09AABCA8"/>
    <w:rsid w:val="0A1E1D69"/>
    <w:rsid w:val="0A3246CD"/>
    <w:rsid w:val="0A7B253D"/>
    <w:rsid w:val="0AB19BAB"/>
    <w:rsid w:val="0B5D0F37"/>
    <w:rsid w:val="0C358DC7"/>
    <w:rsid w:val="0C5418CA"/>
    <w:rsid w:val="0CEDDAE8"/>
    <w:rsid w:val="0D3823B5"/>
    <w:rsid w:val="0D626C2D"/>
    <w:rsid w:val="0D9ED113"/>
    <w:rsid w:val="0E6F7691"/>
    <w:rsid w:val="0EFA53D5"/>
    <w:rsid w:val="0FCF0C1C"/>
    <w:rsid w:val="0FD44EA7"/>
    <w:rsid w:val="100C534D"/>
    <w:rsid w:val="11A44E67"/>
    <w:rsid w:val="11A823AE"/>
    <w:rsid w:val="1336ED74"/>
    <w:rsid w:val="136F07E0"/>
    <w:rsid w:val="13FB0A57"/>
    <w:rsid w:val="140CB607"/>
    <w:rsid w:val="1560EA39"/>
    <w:rsid w:val="158E0A95"/>
    <w:rsid w:val="15B3CCF2"/>
    <w:rsid w:val="15F794F1"/>
    <w:rsid w:val="174F9D53"/>
    <w:rsid w:val="17E1ADF5"/>
    <w:rsid w:val="184FA076"/>
    <w:rsid w:val="19EDE60D"/>
    <w:rsid w:val="1A98A03D"/>
    <w:rsid w:val="1AFA4C68"/>
    <w:rsid w:val="1B1E10AC"/>
    <w:rsid w:val="1BDD4991"/>
    <w:rsid w:val="1C8BD3E1"/>
    <w:rsid w:val="1D411917"/>
    <w:rsid w:val="1DD3FDB2"/>
    <w:rsid w:val="1EF73DE5"/>
    <w:rsid w:val="1FC05316"/>
    <w:rsid w:val="205FAEE6"/>
    <w:rsid w:val="20C3D9F4"/>
    <w:rsid w:val="20F3854A"/>
    <w:rsid w:val="213665FE"/>
    <w:rsid w:val="217B3D57"/>
    <w:rsid w:val="22B72BBA"/>
    <w:rsid w:val="23F8A96E"/>
    <w:rsid w:val="2476627D"/>
    <w:rsid w:val="26AC1B2C"/>
    <w:rsid w:val="2725422A"/>
    <w:rsid w:val="27857B8E"/>
    <w:rsid w:val="28357682"/>
    <w:rsid w:val="29299FF7"/>
    <w:rsid w:val="2A9469F0"/>
    <w:rsid w:val="2ABD1C50"/>
    <w:rsid w:val="2C9B1AD8"/>
    <w:rsid w:val="2CD8E50B"/>
    <w:rsid w:val="2D0062A7"/>
    <w:rsid w:val="2D8F21B1"/>
    <w:rsid w:val="2D9029D0"/>
    <w:rsid w:val="2D985CEB"/>
    <w:rsid w:val="2DBD3858"/>
    <w:rsid w:val="2E5278CE"/>
    <w:rsid w:val="2F14974B"/>
    <w:rsid w:val="308945D2"/>
    <w:rsid w:val="30997EDB"/>
    <w:rsid w:val="31C2CF12"/>
    <w:rsid w:val="321339F4"/>
    <w:rsid w:val="321F6BC7"/>
    <w:rsid w:val="3267C4DB"/>
    <w:rsid w:val="32E1C8FA"/>
    <w:rsid w:val="333F7B6F"/>
    <w:rsid w:val="33E0CB67"/>
    <w:rsid w:val="341C9547"/>
    <w:rsid w:val="342DC841"/>
    <w:rsid w:val="34FA6FD4"/>
    <w:rsid w:val="35167D4E"/>
    <w:rsid w:val="3585BE78"/>
    <w:rsid w:val="36370C47"/>
    <w:rsid w:val="367CBBE6"/>
    <w:rsid w:val="36F430F8"/>
    <w:rsid w:val="37FA05A7"/>
    <w:rsid w:val="38ED5214"/>
    <w:rsid w:val="39CDE0F7"/>
    <w:rsid w:val="3ABE9F7E"/>
    <w:rsid w:val="3B0884D2"/>
    <w:rsid w:val="3B1D00AF"/>
    <w:rsid w:val="3B998BD1"/>
    <w:rsid w:val="3C2F209A"/>
    <w:rsid w:val="3C42F127"/>
    <w:rsid w:val="3CB8D110"/>
    <w:rsid w:val="3CBA6B75"/>
    <w:rsid w:val="3D10C843"/>
    <w:rsid w:val="3D5A22D2"/>
    <w:rsid w:val="3D9BB390"/>
    <w:rsid w:val="3FF0D2A1"/>
    <w:rsid w:val="403FBADA"/>
    <w:rsid w:val="4091C394"/>
    <w:rsid w:val="40AB26C2"/>
    <w:rsid w:val="40E9C20F"/>
    <w:rsid w:val="42CD1728"/>
    <w:rsid w:val="42D0C7F0"/>
    <w:rsid w:val="436BE97F"/>
    <w:rsid w:val="43A034D8"/>
    <w:rsid w:val="4468E789"/>
    <w:rsid w:val="44926797"/>
    <w:rsid w:val="4495E011"/>
    <w:rsid w:val="44DA7F99"/>
    <w:rsid w:val="45052F91"/>
    <w:rsid w:val="45188124"/>
    <w:rsid w:val="45929A7B"/>
    <w:rsid w:val="46EDF2AA"/>
    <w:rsid w:val="47010518"/>
    <w:rsid w:val="477042DA"/>
    <w:rsid w:val="47875FEE"/>
    <w:rsid w:val="484B3572"/>
    <w:rsid w:val="48794792"/>
    <w:rsid w:val="49728209"/>
    <w:rsid w:val="49A1D47A"/>
    <w:rsid w:val="49B9D45E"/>
    <w:rsid w:val="4A76697D"/>
    <w:rsid w:val="4AA315FF"/>
    <w:rsid w:val="4ABD25BA"/>
    <w:rsid w:val="4AD03CD5"/>
    <w:rsid w:val="4B19FC1C"/>
    <w:rsid w:val="4B43872D"/>
    <w:rsid w:val="4BE73251"/>
    <w:rsid w:val="4C4BB47A"/>
    <w:rsid w:val="4C8A6292"/>
    <w:rsid w:val="4CB82A05"/>
    <w:rsid w:val="4CD2A440"/>
    <w:rsid w:val="4CD96730"/>
    <w:rsid w:val="4D183D3F"/>
    <w:rsid w:val="4D95B1B8"/>
    <w:rsid w:val="4D9790BD"/>
    <w:rsid w:val="4DB1EC06"/>
    <w:rsid w:val="4E2632F3"/>
    <w:rsid w:val="4E519CDE"/>
    <w:rsid w:val="4E71C564"/>
    <w:rsid w:val="4F0E3F4F"/>
    <w:rsid w:val="500E7E7A"/>
    <w:rsid w:val="50AB94D5"/>
    <w:rsid w:val="50CCB455"/>
    <w:rsid w:val="52A4EE30"/>
    <w:rsid w:val="52B066FC"/>
    <w:rsid w:val="537E6348"/>
    <w:rsid w:val="54C2D352"/>
    <w:rsid w:val="5571CF0E"/>
    <w:rsid w:val="567302F4"/>
    <w:rsid w:val="5776C20B"/>
    <w:rsid w:val="57E4CB38"/>
    <w:rsid w:val="582269B8"/>
    <w:rsid w:val="5892CB3E"/>
    <w:rsid w:val="58DC97C2"/>
    <w:rsid w:val="596EAE30"/>
    <w:rsid w:val="59AA7F43"/>
    <w:rsid w:val="5A93E235"/>
    <w:rsid w:val="5AAE622A"/>
    <w:rsid w:val="5B11125B"/>
    <w:rsid w:val="5BB8F730"/>
    <w:rsid w:val="5BE22AB2"/>
    <w:rsid w:val="5C5491BB"/>
    <w:rsid w:val="5CCE74E7"/>
    <w:rsid w:val="5D006B0D"/>
    <w:rsid w:val="5D4D2309"/>
    <w:rsid w:val="5D7FCDDF"/>
    <w:rsid w:val="5DA68ADD"/>
    <w:rsid w:val="5E6104FC"/>
    <w:rsid w:val="5E6FAE2E"/>
    <w:rsid w:val="5ECF92E7"/>
    <w:rsid w:val="5EE7E7C4"/>
    <w:rsid w:val="60206E4D"/>
    <w:rsid w:val="60E46F47"/>
    <w:rsid w:val="60E6A15D"/>
    <w:rsid w:val="60FF0360"/>
    <w:rsid w:val="614BF22B"/>
    <w:rsid w:val="61A74EF0"/>
    <w:rsid w:val="62B08682"/>
    <w:rsid w:val="62C9E472"/>
    <w:rsid w:val="632B8A8B"/>
    <w:rsid w:val="636D5C27"/>
    <w:rsid w:val="63A8C238"/>
    <w:rsid w:val="63C263DF"/>
    <w:rsid w:val="63C3EBFA"/>
    <w:rsid w:val="643A1B29"/>
    <w:rsid w:val="647B6F48"/>
    <w:rsid w:val="648ED977"/>
    <w:rsid w:val="650EE191"/>
    <w:rsid w:val="653ED46B"/>
    <w:rsid w:val="655378EC"/>
    <w:rsid w:val="656FC9B3"/>
    <w:rsid w:val="662AA9D8"/>
    <w:rsid w:val="66A05333"/>
    <w:rsid w:val="67273059"/>
    <w:rsid w:val="67B64871"/>
    <w:rsid w:val="67D6E95C"/>
    <w:rsid w:val="68167071"/>
    <w:rsid w:val="68A4CFC8"/>
    <w:rsid w:val="68F50D41"/>
    <w:rsid w:val="6933A02D"/>
    <w:rsid w:val="69ABA529"/>
    <w:rsid w:val="69CB2F5A"/>
    <w:rsid w:val="69F76A4E"/>
    <w:rsid w:val="6A59A3FA"/>
    <w:rsid w:val="6ABE2A26"/>
    <w:rsid w:val="6C51D74C"/>
    <w:rsid w:val="6C6F75CF"/>
    <w:rsid w:val="6CE345EB"/>
    <w:rsid w:val="6D4EDAD1"/>
    <w:rsid w:val="6D535499"/>
    <w:rsid w:val="6DEA58CB"/>
    <w:rsid w:val="6E787958"/>
    <w:rsid w:val="6E83D723"/>
    <w:rsid w:val="6E9E2618"/>
    <w:rsid w:val="6F4BF0B1"/>
    <w:rsid w:val="6F616B57"/>
    <w:rsid w:val="70FC3CEF"/>
    <w:rsid w:val="71B6B70E"/>
    <w:rsid w:val="71F3E219"/>
    <w:rsid w:val="72101566"/>
    <w:rsid w:val="72839173"/>
    <w:rsid w:val="731371B4"/>
    <w:rsid w:val="749A963D"/>
    <w:rsid w:val="75321724"/>
    <w:rsid w:val="76E7A5A3"/>
    <w:rsid w:val="7773F431"/>
    <w:rsid w:val="77C6C4E2"/>
    <w:rsid w:val="7838E6FB"/>
    <w:rsid w:val="786EB5D5"/>
    <w:rsid w:val="787E09A7"/>
    <w:rsid w:val="7940028E"/>
    <w:rsid w:val="7942F777"/>
    <w:rsid w:val="7967338D"/>
    <w:rsid w:val="7A89F6D8"/>
    <w:rsid w:val="7B8EC2CC"/>
    <w:rsid w:val="7BDE4679"/>
    <w:rsid w:val="7BEED95B"/>
    <w:rsid w:val="7C9ED44F"/>
    <w:rsid w:val="7D6DFB5B"/>
    <w:rsid w:val="7D7C024E"/>
    <w:rsid w:val="7D7F6332"/>
    <w:rsid w:val="7DA1814A"/>
    <w:rsid w:val="7DAF560C"/>
    <w:rsid w:val="7E4062DE"/>
    <w:rsid w:val="7EB2D32A"/>
    <w:rsid w:val="7ECB634A"/>
    <w:rsid w:val="7F0344C0"/>
    <w:rsid w:val="7FDC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ED113"/>
  <w15:docId w15:val="{954BE4E6-E689-8349-91F0-E6DCDC59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E08"/>
  </w:style>
  <w:style w:type="paragraph" w:styleId="Footer">
    <w:name w:val="footer"/>
    <w:basedOn w:val="Normal"/>
    <w:link w:val="FooterChar"/>
    <w:uiPriority w:val="99"/>
    <w:unhideWhenUsed/>
    <w:rsid w:val="00F4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E08"/>
  </w:style>
  <w:style w:type="table" w:styleId="TableGrid">
    <w:name w:val="Table Grid"/>
    <w:basedOn w:val="TableNormal"/>
    <w:uiPriority w:val="39"/>
    <w:unhideWhenUsed/>
    <w:rsid w:val="00F16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4C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6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9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9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9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F963B-F292-4471-AB3B-7CFE63443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9</Words>
  <Characters>4698</Characters>
  <Application>Microsoft Office Word</Application>
  <DocSecurity>0</DocSecurity>
  <Lines>10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Masota</dc:creator>
  <cp:keywords/>
  <dc:description/>
  <cp:lastModifiedBy>KHADEM BROOJERDI, Alireza</cp:lastModifiedBy>
  <cp:revision>3</cp:revision>
  <dcterms:created xsi:type="dcterms:W3CDTF">2024-07-18T17:27:00Z</dcterms:created>
  <dcterms:modified xsi:type="dcterms:W3CDTF">2024-07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ae66cdc47c18ffdaced72b6a35e71b081547c608286732355bb29432c8080</vt:lpwstr>
  </property>
</Properties>
</file>